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2161"/>
        <w:gridCol w:w="2577"/>
        <w:gridCol w:w="836"/>
        <w:gridCol w:w="2644"/>
        <w:gridCol w:w="849"/>
      </w:tblGrid>
      <w:tr w:rsidR="00574C84" w:rsidRPr="008D37A7" w14:paraId="3A6BAE2B" w14:textId="77777777" w:rsidTr="005A17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E4B2FEE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25" w:type="dxa"/>
          </w:tcPr>
          <w:p w14:paraId="657A865D" w14:textId="77777777" w:rsidR="00574C84" w:rsidRPr="008D37A7" w:rsidRDefault="00574C84" w:rsidP="005A1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 xml:space="preserve">Univariate </w:t>
            </w:r>
          </w:p>
        </w:tc>
        <w:tc>
          <w:tcPr>
            <w:tcW w:w="709" w:type="dxa"/>
          </w:tcPr>
          <w:p w14:paraId="288193E0" w14:textId="77777777" w:rsidR="00574C84" w:rsidRPr="008D37A7" w:rsidRDefault="00574C84" w:rsidP="005A1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2693" w:type="dxa"/>
          </w:tcPr>
          <w:p w14:paraId="0E12B60B" w14:textId="77777777" w:rsidR="00574C84" w:rsidRPr="008D37A7" w:rsidRDefault="00574C84" w:rsidP="005A1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 xml:space="preserve">Multivariate </w:t>
            </w:r>
          </w:p>
        </w:tc>
        <w:tc>
          <w:tcPr>
            <w:tcW w:w="850" w:type="dxa"/>
          </w:tcPr>
          <w:p w14:paraId="7EDE8A46" w14:textId="77777777" w:rsidR="00574C84" w:rsidRPr="008D37A7" w:rsidRDefault="00574C84" w:rsidP="005A17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p</w:t>
            </w:r>
          </w:p>
        </w:tc>
      </w:tr>
      <w:tr w:rsidR="00574C84" w:rsidRPr="008D37A7" w14:paraId="5FD39961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50058282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Age </w:t>
            </w:r>
          </w:p>
          <w:p w14:paraId="7E6C9BBA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&lt;65</w:t>
            </w:r>
          </w:p>
          <w:p w14:paraId="279F1AFE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&gt;65</w:t>
            </w:r>
          </w:p>
        </w:tc>
        <w:tc>
          <w:tcPr>
            <w:tcW w:w="2625" w:type="dxa"/>
          </w:tcPr>
          <w:p w14:paraId="1DDB55D2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193 (0.882-1.615)</w:t>
            </w:r>
          </w:p>
        </w:tc>
        <w:tc>
          <w:tcPr>
            <w:tcW w:w="709" w:type="dxa"/>
          </w:tcPr>
          <w:p w14:paraId="02782113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247</w:t>
            </w:r>
          </w:p>
        </w:tc>
        <w:tc>
          <w:tcPr>
            <w:tcW w:w="2693" w:type="dxa"/>
          </w:tcPr>
          <w:p w14:paraId="559989D4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50" w:type="dxa"/>
          </w:tcPr>
          <w:p w14:paraId="7E495F22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574C84" w:rsidRPr="008D37A7" w14:paraId="5756BA70" w14:textId="77777777" w:rsidTr="005A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53B00C28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Sex</w:t>
            </w:r>
          </w:p>
          <w:p w14:paraId="23CF4648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Male</w:t>
            </w:r>
          </w:p>
          <w:p w14:paraId="61C7F346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625" w:type="dxa"/>
          </w:tcPr>
          <w:p w14:paraId="4ECCAA55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163 (0.878-1.540)</w:t>
            </w:r>
          </w:p>
        </w:tc>
        <w:tc>
          <w:tcPr>
            <w:tcW w:w="709" w:type="dxa"/>
          </w:tcPr>
          <w:p w14:paraId="1CAF59EB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291</w:t>
            </w:r>
          </w:p>
        </w:tc>
        <w:tc>
          <w:tcPr>
            <w:tcW w:w="2693" w:type="dxa"/>
          </w:tcPr>
          <w:p w14:paraId="0E195A73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50" w:type="dxa"/>
          </w:tcPr>
          <w:p w14:paraId="7DAFAB97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574C84" w:rsidRPr="008D37A7" w14:paraId="72C93B42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53B3AD2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T stage </w:t>
            </w:r>
          </w:p>
          <w:p w14:paraId="3C4C65DA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1</w:t>
            </w:r>
          </w:p>
          <w:p w14:paraId="59EC34AF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2</w:t>
            </w:r>
          </w:p>
          <w:p w14:paraId="55AE0B45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3</w:t>
            </w:r>
          </w:p>
          <w:p w14:paraId="10F32CE9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625" w:type="dxa"/>
          </w:tcPr>
          <w:p w14:paraId="5C0EAE20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3A3AE667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848 (1.498-2.281)</w:t>
            </w:r>
          </w:p>
        </w:tc>
        <w:tc>
          <w:tcPr>
            <w:tcW w:w="709" w:type="dxa"/>
          </w:tcPr>
          <w:p w14:paraId="00A5E306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77031C57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74 (0.597-1.279)</w:t>
            </w:r>
          </w:p>
        </w:tc>
        <w:tc>
          <w:tcPr>
            <w:tcW w:w="850" w:type="dxa"/>
          </w:tcPr>
          <w:p w14:paraId="4D633A87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7</w:t>
            </w:r>
          </w:p>
        </w:tc>
      </w:tr>
      <w:tr w:rsidR="00574C84" w:rsidRPr="008D37A7" w14:paraId="0050DBEE" w14:textId="77777777" w:rsidTr="005A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2CF35A99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N stage </w:t>
            </w:r>
          </w:p>
          <w:p w14:paraId="0EE770BC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0</w:t>
            </w:r>
          </w:p>
          <w:p w14:paraId="5FDC84E8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1</w:t>
            </w:r>
          </w:p>
          <w:p w14:paraId="29E3A35B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625" w:type="dxa"/>
          </w:tcPr>
          <w:p w14:paraId="1CFEA331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2.168 (1.813-2.592)</w:t>
            </w:r>
          </w:p>
        </w:tc>
        <w:tc>
          <w:tcPr>
            <w:tcW w:w="709" w:type="dxa"/>
          </w:tcPr>
          <w:p w14:paraId="6FC74D10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4BE45CD7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73 (1.420-21.213)</w:t>
            </w:r>
          </w:p>
        </w:tc>
        <w:tc>
          <w:tcPr>
            <w:tcW w:w="850" w:type="dxa"/>
          </w:tcPr>
          <w:p w14:paraId="12CA9207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574C84" w:rsidRPr="008D37A7" w14:paraId="5D50AC46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911F495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Subsite </w:t>
            </w:r>
          </w:p>
          <w:p w14:paraId="00E0B7AC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Right</w:t>
            </w:r>
          </w:p>
          <w:p w14:paraId="47F3048C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Left </w:t>
            </w:r>
          </w:p>
          <w:p w14:paraId="51023824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Rectal</w:t>
            </w:r>
          </w:p>
        </w:tc>
        <w:tc>
          <w:tcPr>
            <w:tcW w:w="2625" w:type="dxa"/>
          </w:tcPr>
          <w:p w14:paraId="5D3094BE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2BC72ACC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031 (0.868-1.224)</w:t>
            </w:r>
          </w:p>
        </w:tc>
        <w:tc>
          <w:tcPr>
            <w:tcW w:w="709" w:type="dxa"/>
          </w:tcPr>
          <w:p w14:paraId="12C18B8F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728</w:t>
            </w:r>
          </w:p>
        </w:tc>
        <w:tc>
          <w:tcPr>
            <w:tcW w:w="2693" w:type="dxa"/>
          </w:tcPr>
          <w:p w14:paraId="2613B050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50" w:type="dxa"/>
          </w:tcPr>
          <w:p w14:paraId="5C5FABDA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574C84" w:rsidRPr="008D37A7" w14:paraId="1AD9B1BA" w14:textId="77777777" w:rsidTr="005A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AEDF0B6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Peritoneal Involvement </w:t>
            </w:r>
          </w:p>
          <w:p w14:paraId="15387CEB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Absent</w:t>
            </w:r>
          </w:p>
          <w:p w14:paraId="331CEE28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Present</w:t>
            </w:r>
          </w:p>
        </w:tc>
        <w:tc>
          <w:tcPr>
            <w:tcW w:w="2625" w:type="dxa"/>
          </w:tcPr>
          <w:p w14:paraId="77E94381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4ACF96EF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2.602 (1.956-3.462)</w:t>
            </w:r>
          </w:p>
        </w:tc>
        <w:tc>
          <w:tcPr>
            <w:tcW w:w="709" w:type="dxa"/>
          </w:tcPr>
          <w:p w14:paraId="18DE3E65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210C6DED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15 (1.291-2.552)</w:t>
            </w:r>
          </w:p>
        </w:tc>
        <w:tc>
          <w:tcPr>
            <w:tcW w:w="850" w:type="dxa"/>
          </w:tcPr>
          <w:p w14:paraId="74E1F0A4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574C84" w:rsidRPr="008D37A7" w14:paraId="7D62A9C6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2C83E0A6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Vascular Invasion </w:t>
            </w:r>
          </w:p>
          <w:p w14:paraId="5A4DFCFF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Absent</w:t>
            </w:r>
          </w:p>
          <w:p w14:paraId="7CEFA16B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Present</w:t>
            </w:r>
          </w:p>
        </w:tc>
        <w:tc>
          <w:tcPr>
            <w:tcW w:w="2625" w:type="dxa"/>
          </w:tcPr>
          <w:p w14:paraId="10107D76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2.211 (1.670-2.928)</w:t>
            </w:r>
          </w:p>
        </w:tc>
        <w:tc>
          <w:tcPr>
            <w:tcW w:w="709" w:type="dxa"/>
          </w:tcPr>
          <w:p w14:paraId="63A9C772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0355475F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21 (1.284-2.583)</w:t>
            </w:r>
          </w:p>
        </w:tc>
        <w:tc>
          <w:tcPr>
            <w:tcW w:w="850" w:type="dxa"/>
          </w:tcPr>
          <w:p w14:paraId="799FAAA6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574C84" w:rsidRPr="008D37A7" w14:paraId="4486870B" w14:textId="77777777" w:rsidTr="005A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4D18116E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Margin Involvement </w:t>
            </w:r>
          </w:p>
          <w:p w14:paraId="2F619695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Absent</w:t>
            </w:r>
          </w:p>
          <w:p w14:paraId="4DDAA200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 xml:space="preserve">Present </w:t>
            </w:r>
          </w:p>
        </w:tc>
        <w:tc>
          <w:tcPr>
            <w:tcW w:w="2625" w:type="dxa"/>
          </w:tcPr>
          <w:p w14:paraId="5785CBF7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3.733 (2.393-5.821)</w:t>
            </w:r>
          </w:p>
        </w:tc>
        <w:tc>
          <w:tcPr>
            <w:tcW w:w="709" w:type="dxa"/>
          </w:tcPr>
          <w:p w14:paraId="42EEA722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588EAC7A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86 (1.482-4.173)</w:t>
            </w:r>
          </w:p>
        </w:tc>
        <w:tc>
          <w:tcPr>
            <w:tcW w:w="850" w:type="dxa"/>
          </w:tcPr>
          <w:p w14:paraId="747B9816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1</w:t>
            </w:r>
          </w:p>
        </w:tc>
      </w:tr>
      <w:tr w:rsidR="00574C84" w:rsidRPr="008D37A7" w14:paraId="35413B6F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7F77EFE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Klintrup Makinen Grade</w:t>
            </w:r>
          </w:p>
          <w:p w14:paraId="6CCFD9D8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Low (0-1)</w:t>
            </w:r>
          </w:p>
          <w:p w14:paraId="7CE5322B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High (2-3)</w:t>
            </w:r>
          </w:p>
        </w:tc>
        <w:tc>
          <w:tcPr>
            <w:tcW w:w="2625" w:type="dxa"/>
          </w:tcPr>
          <w:p w14:paraId="7FC2A1D0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68C6B50D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367 (0.256-0.527)</w:t>
            </w:r>
          </w:p>
        </w:tc>
        <w:tc>
          <w:tcPr>
            <w:tcW w:w="709" w:type="dxa"/>
          </w:tcPr>
          <w:p w14:paraId="2A1CA3BE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27C278B5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25 (0.278-0.648)</w:t>
            </w:r>
          </w:p>
        </w:tc>
        <w:tc>
          <w:tcPr>
            <w:tcW w:w="850" w:type="dxa"/>
          </w:tcPr>
          <w:p w14:paraId="6A9D7292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574C84" w:rsidRPr="008D37A7" w14:paraId="1993FF27" w14:textId="77777777" w:rsidTr="005A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2291D67C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Ki67 Status </w:t>
            </w:r>
          </w:p>
          <w:p w14:paraId="4FDE1F9F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&lt;30%</w:t>
            </w:r>
          </w:p>
          <w:p w14:paraId="17700908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gt;30%</w:t>
            </w:r>
          </w:p>
        </w:tc>
        <w:tc>
          <w:tcPr>
            <w:tcW w:w="2625" w:type="dxa"/>
          </w:tcPr>
          <w:p w14:paraId="40172B75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521 (0.389-0.696)</w:t>
            </w:r>
          </w:p>
        </w:tc>
        <w:tc>
          <w:tcPr>
            <w:tcW w:w="709" w:type="dxa"/>
          </w:tcPr>
          <w:p w14:paraId="53EB0025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797160B5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33 (1.123-2.547)</w:t>
            </w:r>
          </w:p>
        </w:tc>
        <w:tc>
          <w:tcPr>
            <w:tcW w:w="850" w:type="dxa"/>
          </w:tcPr>
          <w:p w14:paraId="0D97F4B8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6</w:t>
            </w:r>
          </w:p>
        </w:tc>
      </w:tr>
      <w:tr w:rsidR="00574C84" w:rsidRPr="008D37A7" w14:paraId="2E762DFF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5DB03982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TSP</w:t>
            </w:r>
          </w:p>
          <w:p w14:paraId="4C9B0EDC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&lt;50%</w:t>
            </w:r>
          </w:p>
          <w:p w14:paraId="7395F791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gt;50%</w:t>
            </w:r>
          </w:p>
        </w:tc>
        <w:tc>
          <w:tcPr>
            <w:tcW w:w="2625" w:type="dxa"/>
          </w:tcPr>
          <w:p w14:paraId="5B477A39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2.060 (1.525-2.782)</w:t>
            </w:r>
          </w:p>
        </w:tc>
        <w:tc>
          <w:tcPr>
            <w:tcW w:w="709" w:type="dxa"/>
          </w:tcPr>
          <w:p w14:paraId="6028C2FC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2693" w:type="dxa"/>
          </w:tcPr>
          <w:p w14:paraId="16CD1511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66 (1.026-2.094)</w:t>
            </w:r>
          </w:p>
        </w:tc>
        <w:tc>
          <w:tcPr>
            <w:tcW w:w="850" w:type="dxa"/>
          </w:tcPr>
          <w:p w14:paraId="54ADE6A5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36</w:t>
            </w:r>
          </w:p>
        </w:tc>
      </w:tr>
      <w:tr w:rsidR="00574C84" w:rsidRPr="008D37A7" w14:paraId="2869A4B2" w14:textId="77777777" w:rsidTr="005A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06CF5240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Tumour pSTAT3</w:t>
            </w:r>
          </w:p>
          <w:p w14:paraId="5A932715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Low</w:t>
            </w:r>
          </w:p>
          <w:p w14:paraId="5A4F358E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625" w:type="dxa"/>
          </w:tcPr>
          <w:p w14:paraId="2BC67C20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7894B4E8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546 (1.131-2.113)</w:t>
            </w:r>
          </w:p>
        </w:tc>
        <w:tc>
          <w:tcPr>
            <w:tcW w:w="709" w:type="dxa"/>
          </w:tcPr>
          <w:p w14:paraId="7BED2DF3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006</w:t>
            </w:r>
          </w:p>
        </w:tc>
        <w:tc>
          <w:tcPr>
            <w:tcW w:w="2693" w:type="dxa"/>
          </w:tcPr>
          <w:p w14:paraId="5508C547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936 (0.633-1.383)</w:t>
            </w:r>
          </w:p>
        </w:tc>
        <w:tc>
          <w:tcPr>
            <w:tcW w:w="850" w:type="dxa"/>
          </w:tcPr>
          <w:p w14:paraId="4C851453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0</w:t>
            </w:r>
          </w:p>
        </w:tc>
      </w:tr>
      <w:tr w:rsidR="00574C84" w:rsidRPr="008D37A7" w14:paraId="525F4813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77E013C2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Stromal pSTAT3</w:t>
            </w:r>
          </w:p>
          <w:p w14:paraId="6A62E42C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Low</w:t>
            </w:r>
          </w:p>
          <w:p w14:paraId="6ED85EFF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625" w:type="dxa"/>
          </w:tcPr>
          <w:p w14:paraId="7DC155DE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791 (1.257-2.554)</w:t>
            </w:r>
          </w:p>
        </w:tc>
        <w:tc>
          <w:tcPr>
            <w:tcW w:w="709" w:type="dxa"/>
          </w:tcPr>
          <w:p w14:paraId="7D0821F3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001</w:t>
            </w:r>
          </w:p>
        </w:tc>
        <w:tc>
          <w:tcPr>
            <w:tcW w:w="2693" w:type="dxa"/>
          </w:tcPr>
          <w:p w14:paraId="3C0B74AB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91 (1.123-2.547)</w:t>
            </w:r>
          </w:p>
        </w:tc>
        <w:tc>
          <w:tcPr>
            <w:tcW w:w="850" w:type="dxa"/>
          </w:tcPr>
          <w:p w14:paraId="1E8794AC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2</w:t>
            </w:r>
          </w:p>
        </w:tc>
      </w:tr>
      <w:tr w:rsidR="00574C84" w:rsidRPr="008D37A7" w14:paraId="3A3FA918" w14:textId="77777777" w:rsidTr="005A17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2C5CE695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 xml:space="preserve">Membrane JAK1 </w:t>
            </w:r>
          </w:p>
          <w:p w14:paraId="0306A844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Low</w:t>
            </w:r>
          </w:p>
          <w:p w14:paraId="3171ECC8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625" w:type="dxa"/>
          </w:tcPr>
          <w:p w14:paraId="7A957159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557 (0.798-3.036)</w:t>
            </w:r>
          </w:p>
        </w:tc>
        <w:tc>
          <w:tcPr>
            <w:tcW w:w="709" w:type="dxa"/>
          </w:tcPr>
          <w:p w14:paraId="522A591E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194</w:t>
            </w:r>
          </w:p>
        </w:tc>
        <w:tc>
          <w:tcPr>
            <w:tcW w:w="2693" w:type="dxa"/>
          </w:tcPr>
          <w:p w14:paraId="3DA9C26B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50" w:type="dxa"/>
          </w:tcPr>
          <w:p w14:paraId="349459A4" w14:textId="77777777" w:rsidR="00574C84" w:rsidRPr="008D37A7" w:rsidRDefault="00574C84" w:rsidP="005A17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574C84" w:rsidRPr="008D37A7" w14:paraId="205A91FA" w14:textId="77777777" w:rsidTr="005A17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0" w:type="dxa"/>
          </w:tcPr>
          <w:p w14:paraId="3746C042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Membrane JAK2</w:t>
            </w:r>
          </w:p>
          <w:p w14:paraId="304A62D8" w14:textId="77777777" w:rsidR="00574C84" w:rsidRPr="008D37A7" w:rsidRDefault="00574C84" w:rsidP="005A17F9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8D37A7">
              <w:rPr>
                <w:rFonts w:asciiTheme="majorBidi" w:hAnsiTheme="majorBidi" w:cstheme="majorBidi"/>
              </w:rPr>
              <w:t>Low</w:t>
            </w:r>
          </w:p>
          <w:p w14:paraId="30BEBB28" w14:textId="77777777" w:rsidR="00574C84" w:rsidRPr="008D37A7" w:rsidRDefault="00574C84" w:rsidP="005A17F9">
            <w:pPr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2625" w:type="dxa"/>
          </w:tcPr>
          <w:p w14:paraId="201EBA56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14:paraId="55DF2FAF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1.590(0.751-3.366)</w:t>
            </w:r>
          </w:p>
        </w:tc>
        <w:tc>
          <w:tcPr>
            <w:tcW w:w="709" w:type="dxa"/>
          </w:tcPr>
          <w:p w14:paraId="6E35407C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D37A7">
              <w:rPr>
                <w:rFonts w:asciiTheme="majorBidi" w:hAnsiTheme="majorBidi" w:cstheme="majorBidi"/>
              </w:rPr>
              <w:t>0.226</w:t>
            </w:r>
          </w:p>
        </w:tc>
        <w:tc>
          <w:tcPr>
            <w:tcW w:w="2693" w:type="dxa"/>
          </w:tcPr>
          <w:p w14:paraId="0BF7D52E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  <w:tc>
          <w:tcPr>
            <w:tcW w:w="850" w:type="dxa"/>
          </w:tcPr>
          <w:p w14:paraId="3DB9EA34" w14:textId="77777777" w:rsidR="00574C84" w:rsidRPr="008D37A7" w:rsidRDefault="00574C84" w:rsidP="005A17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</w:tbl>
    <w:p w14:paraId="4D9EE96E" w14:textId="77777777" w:rsidR="00574C84" w:rsidRDefault="00574C84" w:rsidP="00574C84"/>
    <w:p w14:paraId="28F8F998" w14:textId="77777777" w:rsidR="00574C84" w:rsidRDefault="00574C84" w:rsidP="00574C84"/>
    <w:p w14:paraId="728C0053" w14:textId="77777777" w:rsidR="00574C84" w:rsidRDefault="00574C84" w:rsidP="00574C84"/>
    <w:p w14:paraId="05716AF2" w14:textId="77777777" w:rsidR="00F00A4D" w:rsidRDefault="00F00A4D"/>
    <w:sectPr w:rsidR="00F00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84"/>
    <w:rsid w:val="00497A5D"/>
    <w:rsid w:val="00574C84"/>
    <w:rsid w:val="005C109C"/>
    <w:rsid w:val="00BC7025"/>
    <w:rsid w:val="00F00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19F4C6"/>
  <w15:chartTrackingRefBased/>
  <w15:docId w15:val="{1C66B33C-9EB7-40FA-B203-0A3FABA44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4C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574C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74C8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Pennel</dc:creator>
  <cp:keywords/>
  <dc:description/>
  <cp:lastModifiedBy>Kathryn Pennel</cp:lastModifiedBy>
  <cp:revision>2</cp:revision>
  <dcterms:created xsi:type="dcterms:W3CDTF">2023-11-28T16:49:00Z</dcterms:created>
  <dcterms:modified xsi:type="dcterms:W3CDTF">2023-11-28T16:49:00Z</dcterms:modified>
</cp:coreProperties>
</file>